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075F6" w14:textId="77777777" w:rsidR="00646DE6" w:rsidRPr="002B128E" w:rsidRDefault="00646DE6" w:rsidP="00646DE6">
      <w:pPr>
        <w:pStyle w:val="Heading1"/>
        <w:spacing w:line="480" w:lineRule="auto"/>
        <w:rPr>
          <w:lang w:val="en-US"/>
        </w:rPr>
      </w:pPr>
      <w:bookmarkStart w:id="0" w:name="_GoBack"/>
      <w:bookmarkEnd w:id="0"/>
      <w:r>
        <w:rPr>
          <w:rFonts w:ascii="Arial" w:eastAsia="Arial" w:hAnsi="Arial" w:cs="Arial"/>
        </w:rPr>
        <w:t xml:space="preserve">Supplementary </w:t>
      </w:r>
      <w:r w:rsidRPr="00AD1CCD">
        <w:rPr>
          <w:rFonts w:ascii="Arial" w:eastAsia="Arial" w:hAnsi="Arial" w:cs="Arial"/>
        </w:rPr>
        <w:t xml:space="preserve">Appendix </w:t>
      </w:r>
      <w:r>
        <w:rPr>
          <w:rFonts w:ascii="Arial" w:eastAsia="Arial" w:hAnsi="Arial" w:cs="Arial"/>
        </w:rPr>
        <w:t xml:space="preserve">2. Interview Summary Table </w:t>
      </w:r>
      <w:r w:rsidRPr="002B128E" w:rsidDel="005D6CD0">
        <w:rPr>
          <w:lang w:val="en-US"/>
        </w:rPr>
        <w:t xml:space="preserve"> </w:t>
      </w:r>
    </w:p>
    <w:p w14:paraId="0FB7C395" w14:textId="6778E731" w:rsidR="00840CF9" w:rsidRPr="00646DE6" w:rsidRDefault="00646DE6" w:rsidP="00646DE6">
      <w:pPr>
        <w:spacing w:after="160" w:line="480" w:lineRule="auto"/>
        <w:rPr>
          <w:rFonts w:ascii="Arial" w:eastAsia="Arial" w:hAnsi="Arial" w:cs="Arial"/>
          <w:i/>
          <w:iCs/>
          <w:sz w:val="22"/>
          <w:szCs w:val="22"/>
          <w:lang w:val="en-US"/>
        </w:rPr>
      </w:pPr>
      <w:proofErr w:type="spellStart"/>
      <w:r w:rsidRPr="00BF7A23">
        <w:rPr>
          <w:rFonts w:ascii="Arial" w:eastAsia="Arial" w:hAnsi="Arial" w:cs="Arial"/>
          <w:i/>
          <w:iCs/>
          <w:sz w:val="22"/>
          <w:szCs w:val="22"/>
          <w:lang w:val="en-US"/>
        </w:rPr>
        <w:t>Colours</w:t>
      </w:r>
      <w:proofErr w:type="spellEnd"/>
      <w:r w:rsidRPr="00BF7A23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 in the ‘Surgical Outcome’ column represent overall satisfaction with surgical outcome. Green = satisfied; orange = some discontentment; red = dissatisfa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969"/>
        <w:gridCol w:w="4394"/>
        <w:gridCol w:w="4316"/>
      </w:tblGrid>
      <w:tr w:rsidR="00646DE6" w14:paraId="4A301C67" w14:textId="77777777" w:rsidTr="00F83570">
        <w:tc>
          <w:tcPr>
            <w:tcW w:w="1271" w:type="dxa"/>
          </w:tcPr>
          <w:p w14:paraId="793C6A5E" w14:textId="1FE02A39" w:rsidR="00646DE6" w:rsidRDefault="00646DE6" w:rsidP="00646DE6"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Participant</w:t>
            </w:r>
          </w:p>
        </w:tc>
        <w:tc>
          <w:tcPr>
            <w:tcW w:w="3969" w:type="dxa"/>
          </w:tcPr>
          <w:p w14:paraId="1DC99F79" w14:textId="75C09C5A" w:rsidR="00646DE6" w:rsidRDefault="00646DE6" w:rsidP="00646DE6"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Pre-Operative Struggles</w:t>
            </w:r>
          </w:p>
        </w:tc>
        <w:tc>
          <w:tcPr>
            <w:tcW w:w="4394" w:type="dxa"/>
          </w:tcPr>
          <w:p w14:paraId="5AF79A3B" w14:textId="793B2C1E" w:rsidR="00646DE6" w:rsidRDefault="00646DE6" w:rsidP="00646DE6"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Surgical Outcome</w:t>
            </w:r>
          </w:p>
        </w:tc>
        <w:tc>
          <w:tcPr>
            <w:tcW w:w="4316" w:type="dxa"/>
          </w:tcPr>
          <w:p w14:paraId="67E4A8E4" w14:textId="6E186BD0" w:rsidR="00646DE6" w:rsidRDefault="00646DE6" w:rsidP="00646DE6"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Comments about Surgical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Journey</w:t>
            </w:r>
          </w:p>
        </w:tc>
      </w:tr>
      <w:tr w:rsidR="00646DE6" w14:paraId="404225BE" w14:textId="77777777" w:rsidTr="0011660B">
        <w:tc>
          <w:tcPr>
            <w:tcW w:w="1271" w:type="dxa"/>
          </w:tcPr>
          <w:p w14:paraId="32BE72A3" w14:textId="39ED0093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969" w:type="dxa"/>
          </w:tcPr>
          <w:p w14:paraId="543BE48A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oor body image and self-esteem</w:t>
            </w:r>
          </w:p>
          <w:p w14:paraId="18BB5382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657F5FBE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Mental health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ffected</w:t>
            </w:r>
            <w:proofErr w:type="gramEnd"/>
          </w:p>
          <w:p w14:paraId="6288DABB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373C288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Experienced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hysical pain due to DBA which affected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ocial, school and sports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articipatio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  <w:proofErr w:type="gramEnd"/>
          </w:p>
          <w:p w14:paraId="19EC834A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1756E19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W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re baggy clothes to hid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reasts</w:t>
            </w:r>
            <w:proofErr w:type="gramEnd"/>
          </w:p>
          <w:p w14:paraId="310D821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06EF317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Unable to find suitable bras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clothes</w:t>
            </w:r>
            <w:proofErr w:type="gramEnd"/>
          </w:p>
          <w:p w14:paraId="4F409B2D" w14:textId="6E453B85" w:rsidR="00F83570" w:rsidRDefault="00F83570" w:rsidP="00646DE6"/>
        </w:tc>
        <w:tc>
          <w:tcPr>
            <w:tcW w:w="4394" w:type="dxa"/>
            <w:shd w:val="clear" w:color="auto" w:fill="C5E0B3" w:themeFill="accent6" w:themeFillTint="66"/>
          </w:tcPr>
          <w:p w14:paraId="710944D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atisfied with size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ymmetry</w:t>
            </w:r>
            <w:proofErr w:type="gramEnd"/>
          </w:p>
          <w:p w14:paraId="0BA3D3B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6FCD51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o longer has physical pain, able to participate in the things that she wants to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do</w:t>
            </w:r>
            <w:proofErr w:type="gramEnd"/>
          </w:p>
          <w:p w14:paraId="4C87982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8E46D2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ble to wear bras and clothes that fit properly, increased clothing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options</w:t>
            </w:r>
            <w:proofErr w:type="gramEnd"/>
          </w:p>
          <w:p w14:paraId="3E3D37D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D94A499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mproved confidence and body image</w:t>
            </w:r>
          </w:p>
          <w:p w14:paraId="7C8DDD84" w14:textId="77777777" w:rsidR="00646DE6" w:rsidRDefault="00646DE6" w:rsidP="00646DE6"/>
        </w:tc>
        <w:tc>
          <w:tcPr>
            <w:tcW w:w="4316" w:type="dxa"/>
          </w:tcPr>
          <w:p w14:paraId="5A7B6BD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smissed and invalidated by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GP</w:t>
            </w:r>
            <w:proofErr w:type="gramEnd"/>
          </w:p>
          <w:p w14:paraId="4BE4939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1AFEA6B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atisfied with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364F011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FEAA3A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uld have liked to talk to someone about the surgical process and get more information as she felt underprepared for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t</w:t>
            </w:r>
            <w:proofErr w:type="gramEnd"/>
          </w:p>
          <w:p w14:paraId="69781ECA" w14:textId="77777777" w:rsidR="00646DE6" w:rsidRDefault="00646DE6" w:rsidP="00646DE6"/>
        </w:tc>
      </w:tr>
      <w:tr w:rsidR="00646DE6" w14:paraId="1971D3EA" w14:textId="77777777" w:rsidTr="0011660B">
        <w:tc>
          <w:tcPr>
            <w:tcW w:w="1271" w:type="dxa"/>
          </w:tcPr>
          <w:p w14:paraId="44AEB540" w14:textId="37962480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969" w:type="dxa"/>
          </w:tcPr>
          <w:p w14:paraId="1603179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ullied for DBA</w:t>
            </w:r>
          </w:p>
          <w:p w14:paraId="0FADEF6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1EC6F91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oor body image and self-esteem</w:t>
            </w:r>
          </w:p>
          <w:p w14:paraId="524E048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1610727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voided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wimming and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going to th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each</w:t>
            </w:r>
            <w:proofErr w:type="gramEnd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0049E72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C3F330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layed sports but wore multiple layers to hid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DBA</w:t>
            </w:r>
            <w:proofErr w:type="gramEnd"/>
          </w:p>
          <w:p w14:paraId="3F94CB6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</w:t>
            </w:r>
          </w:p>
          <w:p w14:paraId="62AE462E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U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ed silicone inserts and shoulder pads to fil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ras</w:t>
            </w:r>
            <w:proofErr w:type="gramEnd"/>
          </w:p>
          <w:p w14:paraId="7D6C402C" w14:textId="4A4B71E0" w:rsidR="00F83570" w:rsidRDefault="00F83570" w:rsidP="00646DE6"/>
        </w:tc>
        <w:tc>
          <w:tcPr>
            <w:tcW w:w="4394" w:type="dxa"/>
            <w:shd w:val="clear" w:color="auto" w:fill="F7CAAC" w:themeFill="accent2" w:themeFillTint="66"/>
          </w:tcPr>
          <w:p w14:paraId="4B5C813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nitially satisfied with size, symmetry and no longer needing to hide her breasts after the firs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urgery</w:t>
            </w:r>
            <w:proofErr w:type="gramEnd"/>
          </w:p>
          <w:p w14:paraId="36D59822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B3A2DF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mproved confidence and clothing choice which made her feel mor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empowered</w:t>
            </w:r>
            <w:proofErr w:type="gramEnd"/>
          </w:p>
          <w:p w14:paraId="42012502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CE6D5B7" w14:textId="40F588E1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</w:rPr>
              <w:t>B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ck to original state after having breast implants removed due to post-operative complications</w:t>
            </w:r>
          </w:p>
        </w:tc>
        <w:tc>
          <w:tcPr>
            <w:tcW w:w="4316" w:type="dxa"/>
          </w:tcPr>
          <w:p w14:paraId="269100B3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smissed and invalidated by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GP</w:t>
            </w:r>
            <w:proofErr w:type="gramEnd"/>
          </w:p>
          <w:p w14:paraId="23D48827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B7811B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well supported and informed by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384B7EC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EA19F86" w14:textId="434A8895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Wish she had undergone reconstruction at a younger age instead of waiting till she had children</w:t>
            </w:r>
          </w:p>
        </w:tc>
      </w:tr>
      <w:tr w:rsidR="00646DE6" w14:paraId="33FC9DEE" w14:textId="77777777" w:rsidTr="0011660B">
        <w:tc>
          <w:tcPr>
            <w:tcW w:w="1271" w:type="dxa"/>
          </w:tcPr>
          <w:p w14:paraId="3EDB71C7" w14:textId="1D668722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969" w:type="dxa"/>
          </w:tcPr>
          <w:p w14:paraId="015AF660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ullied for DBA</w:t>
            </w:r>
          </w:p>
          <w:p w14:paraId="19AA7E3E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3CB9E14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oor body image and self-esteem</w:t>
            </w:r>
          </w:p>
          <w:p w14:paraId="4204FE9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54A8684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voided participating in school, sports and soci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events</w:t>
            </w:r>
            <w:proofErr w:type="gramEnd"/>
          </w:p>
          <w:p w14:paraId="5BB67D08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3A8BADC" w14:textId="77777777" w:rsidR="00646DE6" w:rsidRDefault="00646DE6" w:rsidP="00646DE6"/>
        </w:tc>
        <w:tc>
          <w:tcPr>
            <w:tcW w:w="4394" w:type="dxa"/>
            <w:shd w:val="clear" w:color="auto" w:fill="C5E0B3" w:themeFill="accent6" w:themeFillTint="66"/>
          </w:tcPr>
          <w:p w14:paraId="02E7900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 xml:space="preserve">Satisfied with size, symmetry, and being able to fit into clothes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ras</w:t>
            </w:r>
            <w:proofErr w:type="gramEnd"/>
          </w:p>
          <w:p w14:paraId="088DE4A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68A327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Improved confidence, body image, and intimacy</w:t>
            </w:r>
          </w:p>
          <w:p w14:paraId="3EBECE7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904AF6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els whole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complete</w:t>
            </w:r>
            <w:proofErr w:type="gramEnd"/>
          </w:p>
          <w:p w14:paraId="03CB123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0876AA1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ble to participate in more soci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events</w:t>
            </w:r>
            <w:proofErr w:type="gramEnd"/>
          </w:p>
          <w:p w14:paraId="7B153C0C" w14:textId="77777777" w:rsidR="00646DE6" w:rsidRDefault="00646DE6" w:rsidP="00646DE6"/>
        </w:tc>
        <w:tc>
          <w:tcPr>
            <w:tcW w:w="4316" w:type="dxa"/>
          </w:tcPr>
          <w:p w14:paraId="06126C5F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 xml:space="preserve">DB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ecognis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while being assessed by GP for other breas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concerns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BD42FBD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6638141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 xml:space="preserve">Felt well supported and informed by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10688E0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61E69A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uld have liked more information about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mplants</w:t>
            </w:r>
            <w:proofErr w:type="gramEnd"/>
          </w:p>
          <w:p w14:paraId="27C913B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8AD860D" w14:textId="68058B8C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Would have liked to talk to other women with DBA who have undergone reconstruction</w:t>
            </w:r>
          </w:p>
        </w:tc>
      </w:tr>
      <w:tr w:rsidR="00646DE6" w14:paraId="25B4334F" w14:textId="77777777" w:rsidTr="0011660B">
        <w:tc>
          <w:tcPr>
            <w:tcW w:w="1271" w:type="dxa"/>
          </w:tcPr>
          <w:p w14:paraId="7D437B04" w14:textId="37C76BAD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969" w:type="dxa"/>
          </w:tcPr>
          <w:p w14:paraId="787AA25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oor body image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elf este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,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felt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depressed</w:t>
            </w:r>
            <w:proofErr w:type="gramEnd"/>
          </w:p>
          <w:p w14:paraId="13B1C86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662F70F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lationships and intimacy severely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ffected</w:t>
            </w:r>
            <w:proofErr w:type="gramEnd"/>
          </w:p>
          <w:p w14:paraId="3DACBEC9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71FF1A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id breasts when playing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ports</w:t>
            </w:r>
            <w:proofErr w:type="gramEnd"/>
          </w:p>
          <w:p w14:paraId="0F87265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ED746DA" w14:textId="77777777" w:rsidR="00646DE6" w:rsidRPr="00BF7A23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Unable to find comfortable clothes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ras</w:t>
            </w:r>
            <w:proofErr w:type="gramEnd"/>
          </w:p>
          <w:p w14:paraId="33C5F236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4BE9D35D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ocial participation affected,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voided swimming/going to the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beach</w:t>
            </w:r>
            <w:proofErr w:type="gramEnd"/>
          </w:p>
          <w:p w14:paraId="20D33434" w14:textId="77777777" w:rsidR="00646DE6" w:rsidRDefault="00646DE6" w:rsidP="00646DE6"/>
        </w:tc>
        <w:tc>
          <w:tcPr>
            <w:tcW w:w="4394" w:type="dxa"/>
            <w:shd w:val="clear" w:color="auto" w:fill="FF7D90"/>
          </w:tcPr>
          <w:p w14:paraId="645E772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d not like how both breasts did not look and feel the same due to only one breast having an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mplant</w:t>
            </w:r>
            <w:proofErr w:type="gramEnd"/>
          </w:p>
          <w:p w14:paraId="170D908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E6F16F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ble to find comfortable bras and clothes that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fit</w:t>
            </w:r>
            <w:proofErr w:type="gramEnd"/>
          </w:p>
          <w:p w14:paraId="06D1B05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567D28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mplant removed due to post-operative complications, breasts still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symmetrical</w:t>
            </w:r>
            <w:proofErr w:type="gramEnd"/>
          </w:p>
          <w:p w14:paraId="6B0355D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1866A28" w14:textId="7A01BF32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Relationships and intimacy still severely affected post-reconstruction</w:t>
            </w:r>
          </w:p>
        </w:tc>
        <w:tc>
          <w:tcPr>
            <w:tcW w:w="4316" w:type="dxa"/>
          </w:tcPr>
          <w:p w14:paraId="3010DF1F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B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ecognis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while being assessed by GP for other breas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concerns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24C68C7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185C5CD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supported by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2A62163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FFC319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uld’ve liked to have surgical options (both suitable and non-suitable) explained to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her</w:t>
            </w:r>
            <w:proofErr w:type="gramEnd"/>
          </w:p>
          <w:p w14:paraId="5906A13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E6328B2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as had moments where she regretted having reconstruction due to unideal outcomes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complications</w:t>
            </w:r>
            <w:proofErr w:type="gramEnd"/>
          </w:p>
          <w:p w14:paraId="6D1D289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2AA8F9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uld have liked to talk to other women with DBA who have undergon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reconstruction</w:t>
            </w:r>
            <w:proofErr w:type="gramEnd"/>
          </w:p>
          <w:p w14:paraId="7CA3745E" w14:textId="77777777" w:rsidR="00646DE6" w:rsidRDefault="00646DE6" w:rsidP="00646DE6"/>
        </w:tc>
      </w:tr>
      <w:tr w:rsidR="00646DE6" w14:paraId="1450587E" w14:textId="77777777" w:rsidTr="0011660B">
        <w:tc>
          <w:tcPr>
            <w:tcW w:w="1271" w:type="dxa"/>
          </w:tcPr>
          <w:p w14:paraId="0D212C9A" w14:textId="3453FF0E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969" w:type="dxa"/>
          </w:tcPr>
          <w:p w14:paraId="156C9C72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elf-conscious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nd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hid breasts during intimacy</w:t>
            </w:r>
          </w:p>
          <w:p w14:paraId="02BA8B8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9873971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d not feel sexually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ttractive</w:t>
            </w:r>
            <w:proofErr w:type="gramEnd"/>
          </w:p>
          <w:p w14:paraId="63B392DF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7B16584A" w14:textId="77777777" w:rsidR="00646DE6" w:rsidRPr="00C447A2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BF7A23">
              <w:rPr>
                <w:rFonts w:ascii="Arial" w:eastAsia="Arial" w:hAnsi="Arial" w:cs="Arial"/>
                <w:sz w:val="20"/>
                <w:szCs w:val="20"/>
                <w:lang w:val="en-US"/>
              </w:rPr>
              <w:t>Dealt with other mental health problems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t the same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time</w:t>
            </w:r>
            <w:proofErr w:type="gramEnd"/>
          </w:p>
          <w:p w14:paraId="23460293" w14:textId="77777777" w:rsidR="00646DE6" w:rsidRPr="00BF7A23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FDD864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voided swimming and going to th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each</w:t>
            </w:r>
            <w:proofErr w:type="gramEnd"/>
          </w:p>
          <w:p w14:paraId="4CB8CDB0" w14:textId="77777777" w:rsidR="00646DE6" w:rsidRDefault="00646DE6" w:rsidP="00646DE6"/>
        </w:tc>
        <w:tc>
          <w:tcPr>
            <w:tcW w:w="4394" w:type="dxa"/>
            <w:shd w:val="clear" w:color="auto" w:fill="FF7D90"/>
          </w:tcPr>
          <w:p w14:paraId="00748F69" w14:textId="77777777" w:rsidR="00646DE6" w:rsidRPr="00BF7A23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Not satisfied with surgical outcome due to breasts still being asymmetric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l,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nipples being uneven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, and p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inful/sensitive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carring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hat was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rse than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expected</w:t>
            </w:r>
            <w:proofErr w:type="gramEnd"/>
          </w:p>
          <w:p w14:paraId="12AE652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76BFB0A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hinking of removing implants</w:t>
            </w:r>
          </w:p>
          <w:p w14:paraId="148A7A8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F8A43CA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grets doing th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urgery</w:t>
            </w:r>
            <w:proofErr w:type="gramEnd"/>
          </w:p>
          <w:p w14:paraId="1657543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F463518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ncreased clothing options and feels more confident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being able to wear more clothes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but still unsatisfied with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reasts</w:t>
            </w:r>
            <w:proofErr w:type="gramEnd"/>
          </w:p>
          <w:p w14:paraId="68B7A630" w14:textId="77777777" w:rsidR="00646DE6" w:rsidRDefault="00646DE6" w:rsidP="00646DE6"/>
        </w:tc>
        <w:tc>
          <w:tcPr>
            <w:tcW w:w="4316" w:type="dxa"/>
          </w:tcPr>
          <w:p w14:paraId="336FAA45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B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ecognis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while being assessed by GP for non-breast related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concerns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DE3D6A8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08AED0B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uld have liked to explore mor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options</w:t>
            </w:r>
            <w:proofErr w:type="gramEnd"/>
          </w:p>
          <w:p w14:paraId="35899C4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B3C1DA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that she was too young to have thought about what to ask during pre-op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ppointments</w:t>
            </w:r>
            <w:proofErr w:type="gramEnd"/>
          </w:p>
          <w:p w14:paraId="4C4BCBF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2DDAE3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well supported and informed by the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5D710669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86F63B0" w14:textId="540FDE35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Would have liked to talk to other women with DBA who have undergone reconstruction</w:t>
            </w:r>
          </w:p>
        </w:tc>
      </w:tr>
      <w:tr w:rsidR="00646DE6" w14:paraId="2163C5A7" w14:textId="77777777" w:rsidTr="0011660B">
        <w:tc>
          <w:tcPr>
            <w:tcW w:w="1271" w:type="dxa"/>
          </w:tcPr>
          <w:p w14:paraId="695F8F6B" w14:textId="7FCC7EF3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969" w:type="dxa"/>
          </w:tcPr>
          <w:p w14:paraId="632F3F7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elf-conscious about breasts</w:t>
            </w:r>
          </w:p>
          <w:p w14:paraId="26A2969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6770674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Body image and mental health not severely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ffected</w:t>
            </w:r>
            <w:proofErr w:type="gramEnd"/>
          </w:p>
          <w:p w14:paraId="5F3F5872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1C30F21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Hid breasts during intimacy</w:t>
            </w:r>
          </w:p>
          <w:p w14:paraId="120DFE2D" w14:textId="77777777" w:rsidR="00646DE6" w:rsidRDefault="00646DE6" w:rsidP="00646DE6"/>
        </w:tc>
        <w:tc>
          <w:tcPr>
            <w:tcW w:w="4394" w:type="dxa"/>
            <w:shd w:val="clear" w:color="auto" w:fill="F7CAAC" w:themeFill="accent2" w:themeFillTint="66"/>
          </w:tcPr>
          <w:p w14:paraId="1CC54789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nitially satisfied with symmetry after inserting implants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however scarring worse than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expected</w:t>
            </w:r>
            <w:proofErr w:type="gramEnd"/>
          </w:p>
          <w:p w14:paraId="5756160E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1C98F546" w14:textId="77777777" w:rsidR="00646DE6" w:rsidRPr="00BF7A23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Experienced complications with implants resulting in removal of implants, but breasts became symmetrical due to skin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tretching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3063E4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18FAD9E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creased clothing options which improved confidence </w:t>
            </w:r>
          </w:p>
          <w:p w14:paraId="500443F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EB12696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Ongoing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long-lasting self-consciousness after having grown up with it for so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long</w:t>
            </w:r>
            <w:proofErr w:type="gramEnd"/>
          </w:p>
          <w:p w14:paraId="3DDCB2F4" w14:textId="77777777" w:rsidR="00646DE6" w:rsidRDefault="00646DE6" w:rsidP="00646DE6"/>
        </w:tc>
        <w:tc>
          <w:tcPr>
            <w:tcW w:w="4316" w:type="dxa"/>
          </w:tcPr>
          <w:p w14:paraId="7D2234FC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B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ecognis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while being assessed by specialist for non-breast related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concerns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457A85A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51E2417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atisfied with support and information from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6FF6319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6CA13BB" w14:textId="52DA6DDD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Would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have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liked to have waited until she was a bit older to do the procedure so she could understand the process better</w:t>
            </w:r>
          </w:p>
        </w:tc>
      </w:tr>
      <w:tr w:rsidR="00646DE6" w14:paraId="2F4D5696" w14:textId="77777777" w:rsidTr="0011660B">
        <w:tc>
          <w:tcPr>
            <w:tcW w:w="1271" w:type="dxa"/>
          </w:tcPr>
          <w:p w14:paraId="0BA24D8C" w14:textId="20B58DAE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969" w:type="dxa"/>
          </w:tcPr>
          <w:p w14:paraId="7009103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Bullied for DBA</w:t>
            </w:r>
          </w:p>
          <w:p w14:paraId="26C11808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58C3A7F9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BA added to other significant mental health problems when growing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up</w:t>
            </w:r>
            <w:proofErr w:type="gramEnd"/>
          </w:p>
          <w:p w14:paraId="650FD6B8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BAD33D3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chool, social and sports participation severely affected, isolated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herself</w:t>
            </w:r>
            <w:proofErr w:type="gramEnd"/>
          </w:p>
          <w:p w14:paraId="2EA9FD78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4A6DB9F0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lationships and intimacy severely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ffected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E8301C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32E7339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elf-conscious during intimacy</w:t>
            </w:r>
          </w:p>
          <w:p w14:paraId="6C8597F9" w14:textId="77777777" w:rsidR="00646DE6" w:rsidRDefault="00646DE6" w:rsidP="00646DE6"/>
        </w:tc>
        <w:tc>
          <w:tcPr>
            <w:tcW w:w="4394" w:type="dxa"/>
            <w:shd w:val="clear" w:color="auto" w:fill="C5E0B3" w:themeFill="accent6" w:themeFillTint="66"/>
          </w:tcPr>
          <w:p w14:paraId="6AB2DFA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atisfied with size, symmetry and how natural they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feel</w:t>
            </w:r>
            <w:proofErr w:type="gramEnd"/>
          </w:p>
          <w:p w14:paraId="6B3BD60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18F814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Feeling happy and more confident</w:t>
            </w:r>
          </w:p>
          <w:p w14:paraId="295F1819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02C3D7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ble to participate in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more social and sports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ctivities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C3DE10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6CEEC699" w14:textId="77777777" w:rsidR="00646DE6" w:rsidRPr="00BF7A23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Increased clothing options</w:t>
            </w:r>
          </w:p>
          <w:p w14:paraId="5C241A6D" w14:textId="77777777" w:rsidR="00646DE6" w:rsidRDefault="00646DE6" w:rsidP="00646DE6"/>
        </w:tc>
        <w:tc>
          <w:tcPr>
            <w:tcW w:w="4316" w:type="dxa"/>
          </w:tcPr>
          <w:p w14:paraId="1F45BB91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GP acknowledged concerns abou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BA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1397760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4A5859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well supported and informed by Nurse Practitioner and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7D024139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A8D2C5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uld have liked to talk to someone with DBA who had gone through the reconstruction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rocess</w:t>
            </w:r>
            <w:proofErr w:type="gramEnd"/>
          </w:p>
          <w:p w14:paraId="7016A1E2" w14:textId="77777777" w:rsidR="00646DE6" w:rsidRDefault="00646DE6" w:rsidP="00646DE6"/>
        </w:tc>
      </w:tr>
      <w:tr w:rsidR="00646DE6" w14:paraId="02E04D1D" w14:textId="77777777" w:rsidTr="0011660B">
        <w:tc>
          <w:tcPr>
            <w:tcW w:w="1271" w:type="dxa"/>
          </w:tcPr>
          <w:p w14:paraId="44FF7928" w14:textId="74EA7FD5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969" w:type="dxa"/>
          </w:tcPr>
          <w:p w14:paraId="63370F1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Embarrassed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by DBA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did not have confidence to seek help from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doctors</w:t>
            </w:r>
            <w:proofErr w:type="gramEnd"/>
          </w:p>
          <w:p w14:paraId="524B5B0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FF0A5D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ble to participate in school, social and sports events but always hid breasts by wearing baggy clothes and/or using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silicone bra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inserts</w:t>
            </w:r>
            <w:proofErr w:type="gramEnd"/>
          </w:p>
          <w:p w14:paraId="3E16F1B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143AD5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d not dare to enter a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relationship</w:t>
            </w:r>
            <w:proofErr w:type="gramEnd"/>
          </w:p>
          <w:p w14:paraId="17D7C402" w14:textId="77777777" w:rsidR="00646DE6" w:rsidRDefault="00646DE6" w:rsidP="00646DE6"/>
        </w:tc>
        <w:tc>
          <w:tcPr>
            <w:tcW w:w="4394" w:type="dxa"/>
            <w:shd w:val="clear" w:color="auto" w:fill="C5E0B3" w:themeFill="accent6" w:themeFillTint="66"/>
          </w:tcPr>
          <w:p w14:paraId="6C5D6407" w14:textId="77777777" w:rsidR="00646DE6" w:rsidRPr="00BF7A23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construction not complete but satisfied with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ymmetry</w:t>
            </w:r>
            <w:proofErr w:type="gramEnd"/>
          </w:p>
          <w:p w14:paraId="55D34BB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60B958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till doesn’t wear tight or low-cut clothing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ue to long-standing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elf-consciousness</w:t>
            </w:r>
            <w:proofErr w:type="gramEnd"/>
          </w:p>
          <w:p w14:paraId="25750A4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B873759" w14:textId="16192223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Feels that she’s become more confident and stronger as a person</w:t>
            </w:r>
          </w:p>
        </w:tc>
        <w:tc>
          <w:tcPr>
            <w:tcW w:w="4316" w:type="dxa"/>
          </w:tcPr>
          <w:p w14:paraId="5D3F5D59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B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ecognis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while being assessed by GP for other breas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concerns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2ED07DB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3A53454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well supported and informed by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2796BEF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D633B22" w14:textId="5D29E133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Wish she sought help for DBA when she was younger</w:t>
            </w:r>
          </w:p>
        </w:tc>
      </w:tr>
      <w:tr w:rsidR="00646DE6" w14:paraId="4226DCE0" w14:textId="77777777" w:rsidTr="0011660B">
        <w:tc>
          <w:tcPr>
            <w:tcW w:w="1271" w:type="dxa"/>
          </w:tcPr>
          <w:p w14:paraId="71FB0921" w14:textId="2AB153F2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969" w:type="dxa"/>
          </w:tcPr>
          <w:p w14:paraId="6FEE2C6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Embarrassed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by DBA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but felt that mental health was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ot greatly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ffected</w:t>
            </w:r>
            <w:proofErr w:type="gramEnd"/>
          </w:p>
          <w:p w14:paraId="1F2A3BD2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245970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id breasts by wearing baggy clothes and stuffing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ra</w:t>
            </w:r>
            <w:proofErr w:type="gramEnd"/>
          </w:p>
          <w:p w14:paraId="32BF6958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439163A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d not feel sexually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ttractive</w:t>
            </w:r>
            <w:proofErr w:type="gramEnd"/>
          </w:p>
          <w:p w14:paraId="4D16B74A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7B827469" w14:textId="77777777" w:rsidR="00646DE6" w:rsidRPr="00C447A2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Unable to find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uitable bras and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clothes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6B8DAE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CB1B199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Had physical pain due to DB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which affected sports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participation</w:t>
            </w:r>
            <w:proofErr w:type="gramEnd"/>
          </w:p>
          <w:p w14:paraId="469A2EA7" w14:textId="77777777" w:rsidR="00646DE6" w:rsidRDefault="00646DE6" w:rsidP="00646DE6"/>
        </w:tc>
        <w:tc>
          <w:tcPr>
            <w:tcW w:w="4394" w:type="dxa"/>
            <w:shd w:val="clear" w:color="auto" w:fill="C5E0B3" w:themeFill="accent6" w:themeFillTint="66"/>
          </w:tcPr>
          <w:p w14:paraId="17F6F57A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atisfied with size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ymmetry</w:t>
            </w:r>
            <w:proofErr w:type="gramEnd"/>
          </w:p>
          <w:p w14:paraId="78341A5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1E27CD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ncreased bra clothing options and improved confidence </w:t>
            </w:r>
          </w:p>
          <w:p w14:paraId="68DB9DF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3FC8A39" w14:textId="4C47FB7A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mproved body image</w:t>
            </w:r>
          </w:p>
        </w:tc>
        <w:tc>
          <w:tcPr>
            <w:tcW w:w="4316" w:type="dxa"/>
          </w:tcPr>
          <w:p w14:paraId="008753A3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GP acknowledged concerns abou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BA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2A03F4C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38A9317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Would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have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liked to have had reconstruction done earlier before having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children</w:t>
            </w:r>
            <w:proofErr w:type="gramEnd"/>
          </w:p>
          <w:p w14:paraId="4DDB3B8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A4F601C" w14:textId="6E889F8F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Felt well supported and informed by the surgical team</w:t>
            </w:r>
          </w:p>
        </w:tc>
      </w:tr>
      <w:tr w:rsidR="00646DE6" w14:paraId="3D0FDCAE" w14:textId="77777777" w:rsidTr="0011660B">
        <w:tc>
          <w:tcPr>
            <w:tcW w:w="1271" w:type="dxa"/>
          </w:tcPr>
          <w:p w14:paraId="67F45AE2" w14:textId="0A5E1D26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969" w:type="dxa"/>
          </w:tcPr>
          <w:p w14:paraId="5790F95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elf-conscious about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BA</w:t>
            </w:r>
          </w:p>
          <w:p w14:paraId="6FBB7EA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6F8033A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Embarrassed about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BA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hen it came to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relationships</w:t>
            </w:r>
            <w:proofErr w:type="gramEnd"/>
          </w:p>
          <w:p w14:paraId="73A0811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F8531F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id breasts by wearing multiple layers, hid breasts when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ntimate</w:t>
            </w:r>
            <w:proofErr w:type="gramEnd"/>
          </w:p>
          <w:p w14:paraId="63DA85B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148346A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Unable to find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uitable bras and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clothes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A0FA12B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4A6E695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Experienced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hysical pain due to DBA</w:t>
            </w:r>
          </w:p>
          <w:p w14:paraId="31E8B48D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47635792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voided participating in sports due to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pain and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lack of adequate bra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upport</w:t>
            </w:r>
            <w:proofErr w:type="gramEnd"/>
          </w:p>
          <w:p w14:paraId="244F8451" w14:textId="77777777" w:rsidR="00646DE6" w:rsidRDefault="00646DE6" w:rsidP="00646DE6"/>
        </w:tc>
        <w:tc>
          <w:tcPr>
            <w:tcW w:w="4394" w:type="dxa"/>
            <w:shd w:val="clear" w:color="auto" w:fill="C5E0B3" w:themeFill="accent6" w:themeFillTint="66"/>
          </w:tcPr>
          <w:p w14:paraId="4923476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atisfied with shape, size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ymmetry</w:t>
            </w:r>
            <w:proofErr w:type="gramEnd"/>
          </w:p>
          <w:p w14:paraId="6977A35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DC342A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ncreased bra and clothing options </w:t>
            </w:r>
          </w:p>
          <w:p w14:paraId="36E039D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318942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mproved body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mage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mental</w:t>
            </w:r>
            <w:proofErr w:type="gramEnd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health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nd confidence </w:t>
            </w:r>
          </w:p>
          <w:p w14:paraId="70F9415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</w:t>
            </w:r>
          </w:p>
          <w:p w14:paraId="254D5D69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o longer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experiences physical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ain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able to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exercise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993E6B4" w14:textId="240549B5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16" w:type="dxa"/>
          </w:tcPr>
          <w:p w14:paraId="79E95FF2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smissed and invalidated by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GP</w:t>
            </w:r>
            <w:proofErr w:type="gramEnd"/>
          </w:p>
          <w:p w14:paraId="0912B3CA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D87FD0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Felt that it was useful having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he opportunity to talk to a friend who had undergone breast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urgery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o learn more about th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rocedure</w:t>
            </w:r>
            <w:proofErr w:type="gramEnd"/>
          </w:p>
          <w:p w14:paraId="55023182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03224C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well supported and informed by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5A06419C" w14:textId="2EB93331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646DE6" w14:paraId="48E4B5D3" w14:textId="77777777" w:rsidTr="0011660B">
        <w:tc>
          <w:tcPr>
            <w:tcW w:w="1271" w:type="dxa"/>
          </w:tcPr>
          <w:p w14:paraId="2491E557" w14:textId="11EDBD4A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969" w:type="dxa"/>
          </w:tcPr>
          <w:p w14:paraId="6883753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Embarrassed and self-conscious about DBA</w:t>
            </w:r>
          </w:p>
          <w:p w14:paraId="16353ED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3B9636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that it affected her quality of life socially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sychologically</w:t>
            </w:r>
            <w:proofErr w:type="gramEnd"/>
          </w:p>
          <w:p w14:paraId="4A26317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6448908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BA c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ntributed to existing mental health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roblems</w:t>
            </w:r>
            <w:proofErr w:type="gramEnd"/>
          </w:p>
          <w:p w14:paraId="7E49D9D6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7236D01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Hid breasts by stuffing bra with tissues and silicone inserts</w:t>
            </w:r>
          </w:p>
          <w:p w14:paraId="3BD9EB2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220220C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lationships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mpacted</w:t>
            </w:r>
            <w:proofErr w:type="gramEnd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5C6F423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0C90AB0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Unable to find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omfortable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bras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4FDC38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642A3F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voided swimming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nd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beach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outings</w:t>
            </w:r>
            <w:proofErr w:type="gramEnd"/>
          </w:p>
          <w:p w14:paraId="0C180430" w14:textId="77777777" w:rsidR="00646DE6" w:rsidRDefault="00646DE6" w:rsidP="00646DE6"/>
        </w:tc>
        <w:tc>
          <w:tcPr>
            <w:tcW w:w="4394" w:type="dxa"/>
            <w:shd w:val="clear" w:color="auto" w:fill="F7CAAC" w:themeFill="accent2" w:themeFillTint="66"/>
          </w:tcPr>
          <w:p w14:paraId="35988AE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Satisfied initially after surgery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however breasts have become asymmetrical again due to breast feeding and changes in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weight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8168449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2DDA45C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mproved confidence</w:t>
            </w:r>
          </w:p>
          <w:p w14:paraId="1BF72DF9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74AB670C" w14:textId="77777777" w:rsidR="00646DE6" w:rsidRPr="00C4114D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ncreased clothing options </w:t>
            </w:r>
          </w:p>
          <w:p w14:paraId="10656727" w14:textId="6E9D1D09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16" w:type="dxa"/>
          </w:tcPr>
          <w:p w14:paraId="1C6FCED8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smissed and invalidated by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GP</w:t>
            </w:r>
            <w:proofErr w:type="gramEnd"/>
          </w:p>
          <w:p w14:paraId="085EEF97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3D1A336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well supported and informed by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eam</w:t>
            </w:r>
            <w:proofErr w:type="gramEnd"/>
          </w:p>
          <w:p w14:paraId="313284B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A1AC80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that things were explained very well when she was having surgery at such a young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ge</w:t>
            </w:r>
            <w:proofErr w:type="gramEnd"/>
          </w:p>
          <w:p w14:paraId="7077D8E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0C9109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 xml:space="preserve">Would have liked more information about longevity of implants, risks of having implants in for so long, and when to revisit th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ssue</w:t>
            </w:r>
            <w:proofErr w:type="gramEnd"/>
          </w:p>
          <w:p w14:paraId="7C8DBE93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4D5122C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uld have liked long-term follow up an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upport</w:t>
            </w:r>
            <w:proofErr w:type="gramEnd"/>
          </w:p>
          <w:p w14:paraId="5D271D17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4093E5E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uld have liked to talk to other women with DBA who had undergone a similar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rocedure</w:t>
            </w:r>
            <w:proofErr w:type="gramEnd"/>
          </w:p>
          <w:p w14:paraId="1D33021C" w14:textId="77777777" w:rsidR="00646DE6" w:rsidRDefault="00646DE6" w:rsidP="00646DE6"/>
        </w:tc>
      </w:tr>
      <w:tr w:rsidR="00646DE6" w14:paraId="1D5305FE" w14:textId="77777777" w:rsidTr="0011660B">
        <w:tc>
          <w:tcPr>
            <w:tcW w:w="1271" w:type="dxa"/>
          </w:tcPr>
          <w:p w14:paraId="09204EB3" w14:textId="04E7B400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969" w:type="dxa"/>
          </w:tcPr>
          <w:p w14:paraId="47F118C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Body image and mental health affecte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negatively</w:t>
            </w:r>
            <w:proofErr w:type="gramEnd"/>
          </w:p>
          <w:p w14:paraId="074F52C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92815C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Limitations in clothing choice</w:t>
            </w:r>
          </w:p>
          <w:p w14:paraId="61D9546E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988DC92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elationships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ffected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282BA5C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C3435C9" w14:textId="77777777" w:rsidR="00646DE6" w:rsidRPr="00C4114D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ried to hide by stuffing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bra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with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tissues</w:t>
            </w:r>
            <w:proofErr w:type="gramEnd"/>
          </w:p>
          <w:p w14:paraId="6A003C1B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60EBAB7" w14:textId="77777777" w:rsidR="00646DE6" w:rsidRPr="00C4114D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Difficulty engaging in physical activity</w:t>
            </w:r>
            <w:r>
              <w:rPr>
                <w:rFonts w:ascii="Arial" w:eastAsia="Arial" w:hAnsi="Arial" w:cs="Arial"/>
                <w:sz w:val="20"/>
                <w:szCs w:val="20"/>
              </w:rPr>
              <w:t>, a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voided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wimming</w:t>
            </w:r>
            <w:proofErr w:type="gramEnd"/>
          </w:p>
          <w:p w14:paraId="3777E3D9" w14:textId="77777777" w:rsidR="00646DE6" w:rsidRDefault="00646DE6" w:rsidP="00646DE6"/>
        </w:tc>
        <w:tc>
          <w:tcPr>
            <w:tcW w:w="4394" w:type="dxa"/>
            <w:shd w:val="clear" w:color="auto" w:fill="C5E0B3" w:themeFill="accent6" w:themeFillTint="66"/>
          </w:tcPr>
          <w:p w14:paraId="1E1DCF55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Satisfied with size and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mastopexy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8A7A2FA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52244C60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mproved body image, mental health and confidence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however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still has some long-standing self-consciousness </w:t>
            </w:r>
          </w:p>
          <w:p w14:paraId="5592ECF2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0098D33D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ncreased clothing options </w:t>
            </w:r>
          </w:p>
          <w:p w14:paraId="01EC7E0A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68AC05EC" w14:textId="77777777" w:rsidR="00646DE6" w:rsidRPr="00C4114D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mproved social participation and overall quality of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life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D6CC5DD" w14:textId="77777777" w:rsidR="00646DE6" w:rsidRDefault="00646DE6" w:rsidP="00646DE6"/>
        </w:tc>
        <w:tc>
          <w:tcPr>
            <w:tcW w:w="4316" w:type="dxa"/>
          </w:tcPr>
          <w:p w14:paraId="2A6C0E3B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GP acknowledged concerns abou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BA</w:t>
            </w:r>
            <w:proofErr w:type="gramEnd"/>
          </w:p>
          <w:p w14:paraId="0E6AB059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DFC01AD" w14:textId="77777777" w:rsidR="00646DE6" w:rsidRPr="00C4114D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C4114D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well supported by surgical team, felt understood and </w:t>
            </w:r>
            <w:proofErr w:type="spellStart"/>
            <w:proofErr w:type="gramStart"/>
            <w:r w:rsidRPr="00C4114D">
              <w:rPr>
                <w:rFonts w:ascii="Arial" w:eastAsia="Arial" w:hAnsi="Arial" w:cs="Arial"/>
                <w:sz w:val="20"/>
                <w:szCs w:val="20"/>
                <w:lang w:val="en-US"/>
              </w:rPr>
              <w:t>recognised</w:t>
            </w:r>
            <w:proofErr w:type="spellEnd"/>
            <w:proofErr w:type="gramEnd"/>
          </w:p>
          <w:p w14:paraId="20EF7472" w14:textId="77777777" w:rsidR="00646DE6" w:rsidRDefault="00646DE6" w:rsidP="00646DE6"/>
        </w:tc>
      </w:tr>
      <w:tr w:rsidR="00646DE6" w14:paraId="0DE241E5" w14:textId="77777777" w:rsidTr="0011660B">
        <w:tc>
          <w:tcPr>
            <w:tcW w:w="1271" w:type="dxa"/>
          </w:tcPr>
          <w:p w14:paraId="1519AD2E" w14:textId="37D91E4B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969" w:type="dxa"/>
          </w:tcPr>
          <w:p w14:paraId="1F6BF1E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oor body image and self-esteem</w:t>
            </w:r>
          </w:p>
          <w:p w14:paraId="0B2CB9F0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DE5DF70" w14:textId="77777777" w:rsidR="00646DE6" w:rsidRPr="00C4114D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ntimacy affecte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,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referred having bra on or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iding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breasts</w:t>
            </w:r>
            <w:proofErr w:type="gramEnd"/>
          </w:p>
          <w:p w14:paraId="06B9AED2" w14:textId="77777777" w:rsidR="00646DE6" w:rsidRPr="00C4114D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C746DAE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Unable to find comfortable clothing, limited clothing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options</w:t>
            </w:r>
            <w:proofErr w:type="gramEnd"/>
          </w:p>
          <w:p w14:paraId="39A07950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7D8AF2C0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ocial participati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n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ffected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voided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swimming/going to the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beach</w:t>
            </w:r>
            <w:proofErr w:type="gramEnd"/>
          </w:p>
          <w:p w14:paraId="15157144" w14:textId="5C5AC861" w:rsidR="00F83570" w:rsidRDefault="00F83570" w:rsidP="00646DE6"/>
        </w:tc>
        <w:tc>
          <w:tcPr>
            <w:tcW w:w="4394" w:type="dxa"/>
            <w:shd w:val="clear" w:color="auto" w:fill="C5E0B3" w:themeFill="accent6" w:themeFillTint="66"/>
          </w:tcPr>
          <w:p w14:paraId="21C614AC" w14:textId="77777777" w:rsidR="00646DE6" w:rsidRPr="00C4114D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Outcome better than expected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satisfied with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hape</w:t>
            </w:r>
            <w:proofErr w:type="gramEnd"/>
          </w:p>
          <w:p w14:paraId="4713BF62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BA1F595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Increase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bra and clothing options</w:t>
            </w:r>
          </w:p>
          <w:p w14:paraId="6F572CF1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72A6EFFA" w14:textId="7E641541" w:rsidR="00646DE6" w:rsidRDefault="00646DE6" w:rsidP="00646DE6"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mproved body image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confidence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nd quality of life</w:t>
            </w:r>
          </w:p>
        </w:tc>
        <w:tc>
          <w:tcPr>
            <w:tcW w:w="4316" w:type="dxa"/>
          </w:tcPr>
          <w:p w14:paraId="60905A9E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GP acknowledged concerns abou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BA</w:t>
            </w:r>
            <w:proofErr w:type="gramEnd"/>
          </w:p>
          <w:p w14:paraId="1CF150EB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70BA01F6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well supported and informed by the surgical team throughout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rocess</w:t>
            </w:r>
            <w:proofErr w:type="gramEnd"/>
          </w:p>
          <w:p w14:paraId="2AEA3C38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71501F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well supported by GP during recovery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eriod</w:t>
            </w:r>
            <w:proofErr w:type="gramEnd"/>
          </w:p>
          <w:p w14:paraId="09514575" w14:textId="77777777" w:rsidR="00646DE6" w:rsidRDefault="00646DE6" w:rsidP="00646DE6"/>
        </w:tc>
      </w:tr>
      <w:tr w:rsidR="00646DE6" w14:paraId="1AE0DF3A" w14:textId="77777777" w:rsidTr="0011660B">
        <w:tc>
          <w:tcPr>
            <w:tcW w:w="1271" w:type="dxa"/>
          </w:tcPr>
          <w:p w14:paraId="3C069DFF" w14:textId="7BF84CF8" w:rsidR="00646DE6" w:rsidRDefault="00646DE6" w:rsidP="00646DE6"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</w:t>
            </w:r>
            <w:r w:rsidRPr="00AD1CCD">
              <w:rPr>
                <w:rFonts w:ascii="Arial" w:eastAsia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969" w:type="dxa"/>
          </w:tcPr>
          <w:p w14:paraId="7FADBEC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Bullied for DBA</w:t>
            </w:r>
          </w:p>
          <w:p w14:paraId="477DB04A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BE0DD6D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nxi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us and insecure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ue to 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BA</w:t>
            </w:r>
          </w:p>
          <w:p w14:paraId="3C9B7092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23A5FF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Felt uncomfortable with phys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activities</w:t>
            </w:r>
            <w:proofErr w:type="gramEnd"/>
          </w:p>
          <w:p w14:paraId="047F5E4C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2551308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Used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silicone bra inserts 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o hide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BA</w:t>
            </w:r>
            <w:proofErr w:type="gramEnd"/>
          </w:p>
          <w:p w14:paraId="36BE5C64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4E81521" w14:textId="3FEB4384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4394" w:type="dxa"/>
            <w:shd w:val="clear" w:color="auto" w:fill="FF7D90"/>
          </w:tcPr>
          <w:p w14:paraId="3F89FAF7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Not satisfied with outcome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s scarring w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orse than expected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, c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ntinues to feel anxious and insecure about breasts due to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scarring</w:t>
            </w:r>
            <w:proofErr w:type="gramEnd"/>
          </w:p>
          <w:p w14:paraId="2B6DB1A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A45C217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Pleased with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having</w:t>
            </w: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more clothing options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nd not having to hide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breasts</w:t>
            </w:r>
            <w:proofErr w:type="gramEnd"/>
          </w:p>
          <w:p w14:paraId="5133C572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4A2A7F21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</w:p>
          <w:p w14:paraId="367F767E" w14:textId="5B5BF139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16" w:type="dxa"/>
          </w:tcPr>
          <w:p w14:paraId="7142088C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 xml:space="preserve">GP acknowledged concerns abou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BA</w:t>
            </w:r>
            <w:proofErr w:type="gramEnd"/>
          </w:p>
          <w:p w14:paraId="0D4ED1D5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  <w:p w14:paraId="23D48C4E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d not feel well informed about surgical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rocess</w:t>
            </w:r>
            <w:proofErr w:type="gramEnd"/>
          </w:p>
          <w:p w14:paraId="2C176175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802862B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 xml:space="preserve">Did not feel well informed regarding recovery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period</w:t>
            </w:r>
            <w:proofErr w:type="gramEnd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3E1F018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DC4A5B4" w14:textId="77777777" w:rsidR="00646DE6" w:rsidRDefault="00646DE6" w:rsidP="00646DE6">
            <w:pPr>
              <w:rPr>
                <w:rFonts w:ascii="Arial" w:eastAsia="Arial" w:hAnsi="Arial" w:cs="Arial"/>
                <w:sz w:val="20"/>
                <w:szCs w:val="20"/>
                <w:u w:val="single"/>
                <w:lang w:val="en-US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Did not feel well supported once post-op follow-ups were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done</w:t>
            </w:r>
            <w:proofErr w:type="gramEnd"/>
          </w:p>
          <w:p w14:paraId="7C15D430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C7A218F" w14:textId="77777777" w:rsidR="00646DE6" w:rsidRPr="00753DE6" w:rsidRDefault="00646DE6" w:rsidP="00646DE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ould have preferred longer-term follow </w:t>
            </w:r>
            <w:proofErr w:type="gramStart"/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>up</w:t>
            </w:r>
            <w:proofErr w:type="gramEnd"/>
          </w:p>
          <w:p w14:paraId="52F1A201" w14:textId="246648FC" w:rsidR="00646DE6" w:rsidRDefault="00646DE6" w:rsidP="00646DE6">
            <w:r w:rsidRPr="00753DE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58892796" w14:textId="77777777" w:rsidR="00646DE6" w:rsidRDefault="00646DE6"/>
    <w:sectPr w:rsidR="00646DE6" w:rsidSect="00646DE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DE6"/>
    <w:rsid w:val="00001917"/>
    <w:rsid w:val="000022E9"/>
    <w:rsid w:val="000136FC"/>
    <w:rsid w:val="00016F15"/>
    <w:rsid w:val="0002725B"/>
    <w:rsid w:val="00027C92"/>
    <w:rsid w:val="00043B6A"/>
    <w:rsid w:val="00052AB2"/>
    <w:rsid w:val="00060EE0"/>
    <w:rsid w:val="000B5260"/>
    <w:rsid w:val="000C5DBE"/>
    <w:rsid w:val="000E17D0"/>
    <w:rsid w:val="000F3D58"/>
    <w:rsid w:val="000F5D67"/>
    <w:rsid w:val="000F7883"/>
    <w:rsid w:val="00101291"/>
    <w:rsid w:val="0011660B"/>
    <w:rsid w:val="00135BA5"/>
    <w:rsid w:val="00151EE2"/>
    <w:rsid w:val="00170AD0"/>
    <w:rsid w:val="001729A8"/>
    <w:rsid w:val="00175001"/>
    <w:rsid w:val="001827BC"/>
    <w:rsid w:val="001A14D5"/>
    <w:rsid w:val="001A27D5"/>
    <w:rsid w:val="001B0139"/>
    <w:rsid w:val="001B5C6B"/>
    <w:rsid w:val="001D2A4F"/>
    <w:rsid w:val="001E3307"/>
    <w:rsid w:val="001E75C8"/>
    <w:rsid w:val="001F6107"/>
    <w:rsid w:val="00223853"/>
    <w:rsid w:val="00234B54"/>
    <w:rsid w:val="00236797"/>
    <w:rsid w:val="00243670"/>
    <w:rsid w:val="002634D3"/>
    <w:rsid w:val="00263D0B"/>
    <w:rsid w:val="00266970"/>
    <w:rsid w:val="00272435"/>
    <w:rsid w:val="002811D1"/>
    <w:rsid w:val="00287BFE"/>
    <w:rsid w:val="00294CD1"/>
    <w:rsid w:val="00295420"/>
    <w:rsid w:val="002A36AC"/>
    <w:rsid w:val="002A3BB2"/>
    <w:rsid w:val="002A78C1"/>
    <w:rsid w:val="002A7946"/>
    <w:rsid w:val="002B5DD3"/>
    <w:rsid w:val="002D2006"/>
    <w:rsid w:val="002D635A"/>
    <w:rsid w:val="002D74CA"/>
    <w:rsid w:val="002E0ED8"/>
    <w:rsid w:val="002E3717"/>
    <w:rsid w:val="002E4F29"/>
    <w:rsid w:val="002E7211"/>
    <w:rsid w:val="002F6FCC"/>
    <w:rsid w:val="00303E27"/>
    <w:rsid w:val="0031049E"/>
    <w:rsid w:val="003132E1"/>
    <w:rsid w:val="0032026D"/>
    <w:rsid w:val="00322CFB"/>
    <w:rsid w:val="0032372D"/>
    <w:rsid w:val="0033374A"/>
    <w:rsid w:val="00341CAE"/>
    <w:rsid w:val="00350229"/>
    <w:rsid w:val="00365690"/>
    <w:rsid w:val="003673FA"/>
    <w:rsid w:val="0036764B"/>
    <w:rsid w:val="00377CE6"/>
    <w:rsid w:val="00390EC1"/>
    <w:rsid w:val="00393FAB"/>
    <w:rsid w:val="003A7D07"/>
    <w:rsid w:val="003B7498"/>
    <w:rsid w:val="003C41C7"/>
    <w:rsid w:val="003D6214"/>
    <w:rsid w:val="003E02C8"/>
    <w:rsid w:val="003E1F29"/>
    <w:rsid w:val="003F5A5B"/>
    <w:rsid w:val="003F63EC"/>
    <w:rsid w:val="00422604"/>
    <w:rsid w:val="00431377"/>
    <w:rsid w:val="00442227"/>
    <w:rsid w:val="004572E6"/>
    <w:rsid w:val="00460124"/>
    <w:rsid w:val="00474F54"/>
    <w:rsid w:val="00476415"/>
    <w:rsid w:val="0047699E"/>
    <w:rsid w:val="00484A1C"/>
    <w:rsid w:val="004875EF"/>
    <w:rsid w:val="00496E56"/>
    <w:rsid w:val="004A48A4"/>
    <w:rsid w:val="004C0D30"/>
    <w:rsid w:val="004C0DAF"/>
    <w:rsid w:val="004C766B"/>
    <w:rsid w:val="004D00D3"/>
    <w:rsid w:val="004D68D8"/>
    <w:rsid w:val="004D7D57"/>
    <w:rsid w:val="004E4833"/>
    <w:rsid w:val="004E66C0"/>
    <w:rsid w:val="004F62C9"/>
    <w:rsid w:val="00504170"/>
    <w:rsid w:val="005110CD"/>
    <w:rsid w:val="00523830"/>
    <w:rsid w:val="00524C46"/>
    <w:rsid w:val="00531469"/>
    <w:rsid w:val="00537A57"/>
    <w:rsid w:val="005758CC"/>
    <w:rsid w:val="0058424D"/>
    <w:rsid w:val="005860D5"/>
    <w:rsid w:val="005864FE"/>
    <w:rsid w:val="00592EE5"/>
    <w:rsid w:val="005B2DD8"/>
    <w:rsid w:val="005B31FC"/>
    <w:rsid w:val="005B78AC"/>
    <w:rsid w:val="005C1F97"/>
    <w:rsid w:val="005C4090"/>
    <w:rsid w:val="005E4E41"/>
    <w:rsid w:val="005F6A4F"/>
    <w:rsid w:val="0060210A"/>
    <w:rsid w:val="00602D2B"/>
    <w:rsid w:val="00637767"/>
    <w:rsid w:val="00645B38"/>
    <w:rsid w:val="00646DE6"/>
    <w:rsid w:val="006470D5"/>
    <w:rsid w:val="006508DE"/>
    <w:rsid w:val="00657BBA"/>
    <w:rsid w:val="0066064C"/>
    <w:rsid w:val="00662F35"/>
    <w:rsid w:val="006666BF"/>
    <w:rsid w:val="00674237"/>
    <w:rsid w:val="00675D2E"/>
    <w:rsid w:val="00683BC4"/>
    <w:rsid w:val="0068644A"/>
    <w:rsid w:val="006948E1"/>
    <w:rsid w:val="00697E1C"/>
    <w:rsid w:val="006D55EA"/>
    <w:rsid w:val="006E627E"/>
    <w:rsid w:val="006E69B8"/>
    <w:rsid w:val="00720BF3"/>
    <w:rsid w:val="00722ADE"/>
    <w:rsid w:val="00723D8D"/>
    <w:rsid w:val="00754CE8"/>
    <w:rsid w:val="00755E44"/>
    <w:rsid w:val="00760ED9"/>
    <w:rsid w:val="007876F9"/>
    <w:rsid w:val="00797C0A"/>
    <w:rsid w:val="00797FDF"/>
    <w:rsid w:val="007B1D95"/>
    <w:rsid w:val="007B78A3"/>
    <w:rsid w:val="007C558B"/>
    <w:rsid w:val="007E7EE4"/>
    <w:rsid w:val="007F4346"/>
    <w:rsid w:val="008050F6"/>
    <w:rsid w:val="00811DDD"/>
    <w:rsid w:val="00812BA5"/>
    <w:rsid w:val="00814042"/>
    <w:rsid w:val="00840CF9"/>
    <w:rsid w:val="008420A3"/>
    <w:rsid w:val="00852C12"/>
    <w:rsid w:val="00857D8F"/>
    <w:rsid w:val="00862071"/>
    <w:rsid w:val="00880B49"/>
    <w:rsid w:val="00892E62"/>
    <w:rsid w:val="008A1205"/>
    <w:rsid w:val="008A62FA"/>
    <w:rsid w:val="008B23FE"/>
    <w:rsid w:val="008D7698"/>
    <w:rsid w:val="008D7E37"/>
    <w:rsid w:val="008E00CA"/>
    <w:rsid w:val="008F1AE3"/>
    <w:rsid w:val="008F339A"/>
    <w:rsid w:val="009045A0"/>
    <w:rsid w:val="00904E1C"/>
    <w:rsid w:val="00905218"/>
    <w:rsid w:val="0091288C"/>
    <w:rsid w:val="00916C9F"/>
    <w:rsid w:val="00923922"/>
    <w:rsid w:val="00924C9E"/>
    <w:rsid w:val="0092784C"/>
    <w:rsid w:val="0095395C"/>
    <w:rsid w:val="00956400"/>
    <w:rsid w:val="00965B4F"/>
    <w:rsid w:val="00970688"/>
    <w:rsid w:val="00973F56"/>
    <w:rsid w:val="00974090"/>
    <w:rsid w:val="00977D30"/>
    <w:rsid w:val="00982419"/>
    <w:rsid w:val="009874EC"/>
    <w:rsid w:val="00995462"/>
    <w:rsid w:val="009A313A"/>
    <w:rsid w:val="009B7EEB"/>
    <w:rsid w:val="009F2F99"/>
    <w:rsid w:val="009F57DB"/>
    <w:rsid w:val="00A00F3A"/>
    <w:rsid w:val="00A06389"/>
    <w:rsid w:val="00A3062A"/>
    <w:rsid w:val="00A313EE"/>
    <w:rsid w:val="00A35055"/>
    <w:rsid w:val="00A43061"/>
    <w:rsid w:val="00A547AB"/>
    <w:rsid w:val="00A60950"/>
    <w:rsid w:val="00A611CC"/>
    <w:rsid w:val="00A751E4"/>
    <w:rsid w:val="00A75878"/>
    <w:rsid w:val="00A82360"/>
    <w:rsid w:val="00A92731"/>
    <w:rsid w:val="00AA0249"/>
    <w:rsid w:val="00AA1934"/>
    <w:rsid w:val="00AA615F"/>
    <w:rsid w:val="00AC6271"/>
    <w:rsid w:val="00AE2222"/>
    <w:rsid w:val="00AE2FC5"/>
    <w:rsid w:val="00AE6C8B"/>
    <w:rsid w:val="00AF021B"/>
    <w:rsid w:val="00B37440"/>
    <w:rsid w:val="00B53099"/>
    <w:rsid w:val="00B536B3"/>
    <w:rsid w:val="00B53724"/>
    <w:rsid w:val="00B62476"/>
    <w:rsid w:val="00B62D32"/>
    <w:rsid w:val="00B64346"/>
    <w:rsid w:val="00B67F3C"/>
    <w:rsid w:val="00B7722F"/>
    <w:rsid w:val="00B93EA7"/>
    <w:rsid w:val="00B9798E"/>
    <w:rsid w:val="00BC1141"/>
    <w:rsid w:val="00BC2DC9"/>
    <w:rsid w:val="00BD7E90"/>
    <w:rsid w:val="00BE47A4"/>
    <w:rsid w:val="00BE650C"/>
    <w:rsid w:val="00C0777F"/>
    <w:rsid w:val="00C361AE"/>
    <w:rsid w:val="00C41AD0"/>
    <w:rsid w:val="00C42238"/>
    <w:rsid w:val="00C528D2"/>
    <w:rsid w:val="00C7311A"/>
    <w:rsid w:val="00C76BE6"/>
    <w:rsid w:val="00C84874"/>
    <w:rsid w:val="00C93C08"/>
    <w:rsid w:val="00C97FF6"/>
    <w:rsid w:val="00CA52EC"/>
    <w:rsid w:val="00CA54AC"/>
    <w:rsid w:val="00CB58DC"/>
    <w:rsid w:val="00CC2801"/>
    <w:rsid w:val="00CC5017"/>
    <w:rsid w:val="00CC70F5"/>
    <w:rsid w:val="00CC7578"/>
    <w:rsid w:val="00CD11B5"/>
    <w:rsid w:val="00CD5C9A"/>
    <w:rsid w:val="00CE5361"/>
    <w:rsid w:val="00CF554F"/>
    <w:rsid w:val="00D013FA"/>
    <w:rsid w:val="00D01C93"/>
    <w:rsid w:val="00D1294A"/>
    <w:rsid w:val="00D34AC8"/>
    <w:rsid w:val="00D45049"/>
    <w:rsid w:val="00D479A8"/>
    <w:rsid w:val="00D51704"/>
    <w:rsid w:val="00D52EBF"/>
    <w:rsid w:val="00D5375F"/>
    <w:rsid w:val="00D60DF3"/>
    <w:rsid w:val="00D6554C"/>
    <w:rsid w:val="00D66CC8"/>
    <w:rsid w:val="00D70754"/>
    <w:rsid w:val="00D7233D"/>
    <w:rsid w:val="00D753BC"/>
    <w:rsid w:val="00D76674"/>
    <w:rsid w:val="00D8787C"/>
    <w:rsid w:val="00D964D7"/>
    <w:rsid w:val="00D97B15"/>
    <w:rsid w:val="00DA312D"/>
    <w:rsid w:val="00DA6452"/>
    <w:rsid w:val="00DB4E20"/>
    <w:rsid w:val="00DB529C"/>
    <w:rsid w:val="00DC5FE6"/>
    <w:rsid w:val="00DD3D00"/>
    <w:rsid w:val="00DD3E0C"/>
    <w:rsid w:val="00DD4701"/>
    <w:rsid w:val="00DD6883"/>
    <w:rsid w:val="00DF0029"/>
    <w:rsid w:val="00E00337"/>
    <w:rsid w:val="00E0117A"/>
    <w:rsid w:val="00E02F23"/>
    <w:rsid w:val="00E1134F"/>
    <w:rsid w:val="00E20E8E"/>
    <w:rsid w:val="00E25C17"/>
    <w:rsid w:val="00E368B8"/>
    <w:rsid w:val="00E40339"/>
    <w:rsid w:val="00E50434"/>
    <w:rsid w:val="00E515F3"/>
    <w:rsid w:val="00E57719"/>
    <w:rsid w:val="00E579C1"/>
    <w:rsid w:val="00E614C5"/>
    <w:rsid w:val="00E65736"/>
    <w:rsid w:val="00E668C6"/>
    <w:rsid w:val="00E80A42"/>
    <w:rsid w:val="00E85265"/>
    <w:rsid w:val="00EA27F0"/>
    <w:rsid w:val="00EC0B60"/>
    <w:rsid w:val="00EC74A1"/>
    <w:rsid w:val="00EC78FB"/>
    <w:rsid w:val="00ED1E2C"/>
    <w:rsid w:val="00ED54E2"/>
    <w:rsid w:val="00ED6221"/>
    <w:rsid w:val="00EE1E0D"/>
    <w:rsid w:val="00EE2A48"/>
    <w:rsid w:val="00EE71A6"/>
    <w:rsid w:val="00EF0D6F"/>
    <w:rsid w:val="00F00AA7"/>
    <w:rsid w:val="00F05C06"/>
    <w:rsid w:val="00F06EBD"/>
    <w:rsid w:val="00F10269"/>
    <w:rsid w:val="00F201FF"/>
    <w:rsid w:val="00F22F71"/>
    <w:rsid w:val="00F2534D"/>
    <w:rsid w:val="00F33CCE"/>
    <w:rsid w:val="00F34212"/>
    <w:rsid w:val="00F352DF"/>
    <w:rsid w:val="00F40C68"/>
    <w:rsid w:val="00F458D4"/>
    <w:rsid w:val="00F52876"/>
    <w:rsid w:val="00F6020E"/>
    <w:rsid w:val="00F650F0"/>
    <w:rsid w:val="00F70661"/>
    <w:rsid w:val="00F83570"/>
    <w:rsid w:val="00F87D76"/>
    <w:rsid w:val="00F927E2"/>
    <w:rsid w:val="00FA21A4"/>
    <w:rsid w:val="00FB4FF5"/>
    <w:rsid w:val="00FC37B2"/>
    <w:rsid w:val="00FC404A"/>
    <w:rsid w:val="00FC66F7"/>
    <w:rsid w:val="00FE0089"/>
    <w:rsid w:val="00FE7E5F"/>
    <w:rsid w:val="00FF4803"/>
    <w:rsid w:val="00FF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09B38"/>
  <w15:chartTrackingRefBased/>
  <w15:docId w15:val="{9E1660F6-2B35-3845-A550-572E04B1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D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46D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488</Words>
  <Characters>8484</Characters>
  <Application>Microsoft Office Word</Application>
  <DocSecurity>0</DocSecurity>
  <Lines>70</Lines>
  <Paragraphs>19</Paragraphs>
  <ScaleCrop>false</ScaleCrop>
  <Company/>
  <LinksUpToDate>false</LinksUpToDate>
  <CharactersWithSpaces>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Ho</dc:creator>
  <cp:keywords/>
  <dc:description/>
  <cp:lastModifiedBy>Lorraine Ho</cp:lastModifiedBy>
  <cp:revision>4</cp:revision>
  <dcterms:created xsi:type="dcterms:W3CDTF">2023-10-10T03:33:00Z</dcterms:created>
  <dcterms:modified xsi:type="dcterms:W3CDTF">2023-10-10T03:46:00Z</dcterms:modified>
</cp:coreProperties>
</file>